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1ED" w:rsidRPr="006F4646" w:rsidRDefault="00A719FA">
      <w:pPr>
        <w:rPr>
          <w:rFonts w:ascii="Times New Roman" w:hAnsi="Times New Roman" w:cs="Times New Roman"/>
          <w:b/>
          <w:sz w:val="20"/>
          <w:szCs w:val="20"/>
        </w:rPr>
      </w:pPr>
      <w:r w:rsidRPr="006F4646">
        <w:rPr>
          <w:rFonts w:ascii="Times New Roman" w:hAnsi="Times New Roman" w:cs="Times New Roman" w:hint="eastAsia"/>
          <w:b/>
          <w:sz w:val="20"/>
          <w:szCs w:val="20"/>
        </w:rPr>
        <w:t xml:space="preserve">Table S2 Comparative migration estimation among all pairs of </w:t>
      </w:r>
      <w:r w:rsidRPr="006F4646">
        <w:rPr>
          <w:rFonts w:ascii="Times New Roman" w:hAnsi="Times New Roman" w:cs="Times New Roman"/>
          <w:b/>
          <w:i/>
          <w:sz w:val="20"/>
          <w:szCs w:val="20"/>
        </w:rPr>
        <w:t>P</w:t>
      </w:r>
      <w:r w:rsidR="008E7739" w:rsidRPr="006F4646">
        <w:rPr>
          <w:rFonts w:ascii="Times New Roman" w:hAnsi="Times New Roman" w:cs="Times New Roman" w:hint="eastAsia"/>
          <w:b/>
          <w:i/>
          <w:sz w:val="20"/>
          <w:szCs w:val="20"/>
        </w:rPr>
        <w:t>.</w:t>
      </w:r>
      <w:r w:rsidRPr="006F4646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proofErr w:type="spellStart"/>
      <w:r w:rsidRPr="006F4646">
        <w:rPr>
          <w:rFonts w:ascii="Times New Roman" w:hAnsi="Times New Roman" w:cs="Times New Roman"/>
          <w:b/>
          <w:i/>
          <w:sz w:val="20"/>
          <w:szCs w:val="20"/>
        </w:rPr>
        <w:t>sinensis</w:t>
      </w:r>
      <w:proofErr w:type="spellEnd"/>
      <w:r w:rsidRPr="006F4646">
        <w:rPr>
          <w:rFonts w:ascii="Times New Roman" w:hAnsi="Times New Roman" w:cs="Times New Roman" w:hint="eastAsia"/>
          <w:b/>
          <w:sz w:val="20"/>
          <w:szCs w:val="20"/>
        </w:rPr>
        <w:t xml:space="preserve"> populations for coalescent (MIGRATE) estimator along with 95% confidence intervals</w:t>
      </w:r>
    </w:p>
    <w:tbl>
      <w:tblPr>
        <w:tblW w:w="7400" w:type="dxa"/>
        <w:tblInd w:w="93" w:type="dxa"/>
        <w:tblLook w:val="04A0" w:firstRow="1" w:lastRow="0" w:firstColumn="1" w:lastColumn="0" w:noHBand="0" w:noVBand="1"/>
      </w:tblPr>
      <w:tblGrid>
        <w:gridCol w:w="2000"/>
        <w:gridCol w:w="1183"/>
        <w:gridCol w:w="1080"/>
        <w:gridCol w:w="1150"/>
        <w:gridCol w:w="1183"/>
        <w:gridCol w:w="1080"/>
      </w:tblGrid>
      <w:tr w:rsidR="008E7739" w:rsidRPr="008E7739" w:rsidTr="008E7739">
        <w:trPr>
          <w:trHeight w:val="6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irwise</w:t>
            </w:r>
          </w:p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opulatio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% confidence interval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irwise populatio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% confidence interval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</w:tr>
      <w:tr w:rsidR="008E7739" w:rsidRPr="008E7739" w:rsidTr="008E773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P-&gt;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0-0.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D-&gt;L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07-1.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24</w:t>
            </w:r>
          </w:p>
        </w:tc>
      </w:tr>
      <w:tr w:rsidR="008E7739" w:rsidRPr="008E7739" w:rsidTr="008E773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A-&gt;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47-0.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D-&gt;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3-1.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81</w:t>
            </w:r>
          </w:p>
        </w:tc>
      </w:tr>
      <w:tr w:rsidR="008E7739" w:rsidRPr="008E7739" w:rsidTr="008E773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SL-&gt;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07-1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D-&gt;LS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00-1.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6</w:t>
            </w:r>
          </w:p>
        </w:tc>
      </w:tr>
      <w:tr w:rsidR="008E7739" w:rsidRPr="008E7739" w:rsidTr="008E773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SY-&gt;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7-0.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D-&gt;LS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00-1.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90</w:t>
            </w:r>
          </w:p>
        </w:tc>
      </w:tr>
      <w:tr w:rsidR="008E7739" w:rsidRPr="008E7739" w:rsidTr="008E773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SH-&gt;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0-0.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D-&gt;LS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13-1.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90</w:t>
            </w:r>
          </w:p>
        </w:tc>
      </w:tr>
      <w:tr w:rsidR="008E7739" w:rsidRPr="008E7739" w:rsidTr="008E773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SJ-&gt;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20-1.0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D-&gt;S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93-1.5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34</w:t>
            </w:r>
          </w:p>
        </w:tc>
      </w:tr>
      <w:tr w:rsidR="008E7739" w:rsidRPr="008E7739" w:rsidTr="008E773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A-&gt;L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80-1.5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P-&gt;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47-1.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51</w:t>
            </w:r>
          </w:p>
        </w:tc>
      </w:tr>
      <w:tr w:rsidR="008E7739" w:rsidRPr="008E7739" w:rsidTr="008E773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SL-&gt;L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93-1.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P-&gt;LS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67-1.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58</w:t>
            </w:r>
          </w:p>
        </w:tc>
      </w:tr>
      <w:tr w:rsidR="008E7739" w:rsidRPr="008E7739" w:rsidTr="008E773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SY-&gt;L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73-1.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P-&gt;LS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80-1.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06</w:t>
            </w:r>
          </w:p>
        </w:tc>
      </w:tr>
      <w:tr w:rsidR="008E7739" w:rsidRPr="008E7739" w:rsidTr="008E773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SH-&gt;L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13-1.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P-&gt;LS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20-1.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85</w:t>
            </w:r>
          </w:p>
        </w:tc>
      </w:tr>
      <w:tr w:rsidR="008E7739" w:rsidRPr="008E7739" w:rsidTr="008E773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SJ-&gt;L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73-4.8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P-&gt;S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60-1.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1</w:t>
            </w:r>
          </w:p>
        </w:tc>
      </w:tr>
      <w:tr w:rsidR="008E7739" w:rsidRPr="008E7739" w:rsidTr="008E773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SL-&gt;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40-1.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A-&gt;LS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47-1.4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7</w:t>
            </w:r>
          </w:p>
        </w:tc>
      </w:tr>
      <w:tr w:rsidR="008E7739" w:rsidRPr="008E7739" w:rsidTr="008E773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SY-&gt;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53-1.2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A-&gt;LS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27-1.7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25</w:t>
            </w:r>
          </w:p>
        </w:tc>
      </w:tr>
      <w:tr w:rsidR="008E7739" w:rsidRPr="008E7739" w:rsidTr="008E773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SH-&gt;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07-1.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A-&gt;LS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53-1.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1</w:t>
            </w:r>
          </w:p>
        </w:tc>
      </w:tr>
      <w:tr w:rsidR="008E7739" w:rsidRPr="008E7739" w:rsidTr="008E773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SJ-&gt;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87-1.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A-&gt;S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60-1.5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46</w:t>
            </w:r>
          </w:p>
        </w:tc>
      </w:tr>
      <w:tr w:rsidR="008E7739" w:rsidRPr="008E7739" w:rsidTr="008E773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SY-&gt;LS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-0.5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SL-&gt;LS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0-1.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81</w:t>
            </w:r>
          </w:p>
        </w:tc>
      </w:tr>
      <w:tr w:rsidR="008E7739" w:rsidRPr="008E7739" w:rsidTr="008E773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SH-&gt;LS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67-1.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SL-&gt;LS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93-1.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97</w:t>
            </w:r>
          </w:p>
        </w:tc>
      </w:tr>
      <w:tr w:rsidR="008E7739" w:rsidRPr="008E7739" w:rsidTr="008E773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SJ-&gt;LS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13-1.4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SL-&gt;S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53-1.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1</w:t>
            </w:r>
          </w:p>
        </w:tc>
      </w:tr>
      <w:tr w:rsidR="008E7739" w:rsidRPr="008E7739" w:rsidTr="008E773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SH-&gt;LS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47-1.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SY-&gt;LS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93-1.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75</w:t>
            </w:r>
          </w:p>
        </w:tc>
      </w:tr>
      <w:tr w:rsidR="008E7739" w:rsidRPr="008E7739" w:rsidTr="008E773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SJ-&gt;LS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87-4.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SY-&gt;S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53-1.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5</w:t>
            </w:r>
          </w:p>
        </w:tc>
      </w:tr>
      <w:tr w:rsidR="008E7739" w:rsidRPr="008E7739" w:rsidTr="008E773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SJ-&gt;LS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07-1.3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SH-&gt;SJ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3-1.4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7739" w:rsidRPr="006F4646" w:rsidRDefault="008E7739" w:rsidP="008E773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64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11</w:t>
            </w:r>
          </w:p>
        </w:tc>
      </w:tr>
    </w:tbl>
    <w:p w:rsidR="00A719FA" w:rsidRPr="008E7739" w:rsidRDefault="00A719FA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A719FA" w:rsidRPr="008E773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0E21" w:rsidRDefault="00C70E21" w:rsidP="007F79AA">
      <w:r>
        <w:separator/>
      </w:r>
    </w:p>
  </w:endnote>
  <w:endnote w:type="continuationSeparator" w:id="0">
    <w:p w:rsidR="00C70E21" w:rsidRDefault="00C70E21" w:rsidP="007F79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0E21" w:rsidRDefault="00C70E21" w:rsidP="007F79AA">
      <w:r>
        <w:separator/>
      </w:r>
    </w:p>
  </w:footnote>
  <w:footnote w:type="continuationSeparator" w:id="0">
    <w:p w:rsidR="00C70E21" w:rsidRDefault="00C70E21" w:rsidP="007F79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7CB"/>
    <w:rsid w:val="00523228"/>
    <w:rsid w:val="005B07CB"/>
    <w:rsid w:val="00614918"/>
    <w:rsid w:val="006744B9"/>
    <w:rsid w:val="006F4646"/>
    <w:rsid w:val="007F79AA"/>
    <w:rsid w:val="008E7739"/>
    <w:rsid w:val="00A719FA"/>
    <w:rsid w:val="00C04A7C"/>
    <w:rsid w:val="00C70E21"/>
    <w:rsid w:val="00DA37B1"/>
    <w:rsid w:val="00F60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79AA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79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79AA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79A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79AA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79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79AA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79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41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10</Words>
  <Characters>1200</Characters>
  <Application>Microsoft Office Word</Application>
  <DocSecurity>0</DocSecurity>
  <Lines>10</Lines>
  <Paragraphs>2</Paragraphs>
  <ScaleCrop>false</ScaleCrop>
  <Company>HP</Company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en Zhu</dc:creator>
  <cp:keywords/>
  <dc:description/>
  <cp:lastModifiedBy>Xiaochen Zhu</cp:lastModifiedBy>
  <cp:revision>6</cp:revision>
  <dcterms:created xsi:type="dcterms:W3CDTF">2019-07-29T01:25:00Z</dcterms:created>
  <dcterms:modified xsi:type="dcterms:W3CDTF">2019-08-08T02:42:00Z</dcterms:modified>
</cp:coreProperties>
</file>